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773" w:type="dxa"/>
        <w:tblLook w:val="04A0" w:firstRow="1" w:lastRow="0" w:firstColumn="1" w:lastColumn="0" w:noHBand="0" w:noVBand="1"/>
      </w:tblPr>
      <w:tblGrid>
        <w:gridCol w:w="2122"/>
        <w:gridCol w:w="5244"/>
        <w:gridCol w:w="1407"/>
      </w:tblGrid>
      <w:tr w:rsidR="0062135A" w14:paraId="7BF809A9" w14:textId="77777777" w:rsidTr="007122DD">
        <w:tc>
          <w:tcPr>
            <w:tcW w:w="2122" w:type="dxa"/>
          </w:tcPr>
          <w:p w14:paraId="7EC4C5CA" w14:textId="77777777" w:rsidR="0062135A" w:rsidRPr="00867D9B" w:rsidRDefault="0062135A" w:rsidP="007122DD">
            <w:pPr>
              <w:rPr>
                <w:b/>
              </w:rPr>
            </w:pPr>
            <w:bookmarkStart w:id="0" w:name="_GoBack"/>
            <w:bookmarkEnd w:id="0"/>
            <w:r w:rsidRPr="00867D9B">
              <w:rPr>
                <w:b/>
              </w:rPr>
              <w:t>Stage</w:t>
            </w:r>
          </w:p>
        </w:tc>
        <w:tc>
          <w:tcPr>
            <w:tcW w:w="5244" w:type="dxa"/>
          </w:tcPr>
          <w:p w14:paraId="5DE4D7C8" w14:textId="77777777" w:rsidR="0062135A" w:rsidRPr="00867D9B" w:rsidRDefault="0062135A" w:rsidP="007122DD">
            <w:pPr>
              <w:rPr>
                <w:b/>
              </w:rPr>
            </w:pPr>
            <w:r w:rsidRPr="00867D9B">
              <w:rPr>
                <w:b/>
              </w:rPr>
              <w:t>Summary</w:t>
            </w:r>
          </w:p>
          <w:p w14:paraId="2F37082C" w14:textId="77777777" w:rsidR="0062135A" w:rsidRPr="00867D9B" w:rsidRDefault="0062135A" w:rsidP="007122DD">
            <w:pPr>
              <w:rPr>
                <w:b/>
              </w:rPr>
            </w:pPr>
          </w:p>
        </w:tc>
        <w:tc>
          <w:tcPr>
            <w:tcW w:w="1407" w:type="dxa"/>
          </w:tcPr>
          <w:p w14:paraId="6D4144C4" w14:textId="77777777" w:rsidR="0062135A" w:rsidRPr="00867D9B" w:rsidRDefault="0062135A" w:rsidP="007122DD">
            <w:pPr>
              <w:jc w:val="center"/>
              <w:rPr>
                <w:b/>
              </w:rPr>
            </w:pPr>
            <w:r>
              <w:rPr>
                <w:b/>
              </w:rPr>
              <w:t>Completed (Y/N)</w:t>
            </w:r>
          </w:p>
        </w:tc>
      </w:tr>
      <w:tr w:rsidR="0062135A" w14:paraId="1A933A9A" w14:textId="77777777" w:rsidTr="007122DD">
        <w:tc>
          <w:tcPr>
            <w:tcW w:w="2122" w:type="dxa"/>
          </w:tcPr>
          <w:p w14:paraId="75979F56" w14:textId="77777777" w:rsidR="0062135A" w:rsidRPr="00867D9B" w:rsidRDefault="0062135A" w:rsidP="007122DD">
            <w:pPr>
              <w:rPr>
                <w:b/>
              </w:rPr>
            </w:pPr>
            <w:r w:rsidRPr="00867D9B">
              <w:rPr>
                <w:b/>
              </w:rPr>
              <w:t xml:space="preserve">Phase One: </w:t>
            </w:r>
            <w:r>
              <w:rPr>
                <w:b/>
              </w:rPr>
              <w:t>Review of status quo</w:t>
            </w:r>
          </w:p>
        </w:tc>
        <w:tc>
          <w:tcPr>
            <w:tcW w:w="5244" w:type="dxa"/>
          </w:tcPr>
          <w:p w14:paraId="54C8ABB0" w14:textId="77777777" w:rsidR="0062135A" w:rsidRDefault="0062135A" w:rsidP="007122DD"/>
        </w:tc>
        <w:tc>
          <w:tcPr>
            <w:tcW w:w="1407" w:type="dxa"/>
          </w:tcPr>
          <w:p w14:paraId="316F6C1C" w14:textId="77777777" w:rsidR="0062135A" w:rsidRDefault="0062135A" w:rsidP="007122DD">
            <w:pPr>
              <w:jc w:val="center"/>
            </w:pPr>
          </w:p>
        </w:tc>
      </w:tr>
      <w:tr w:rsidR="0062135A" w14:paraId="2CC424E4" w14:textId="77777777" w:rsidTr="007122DD">
        <w:tc>
          <w:tcPr>
            <w:tcW w:w="2122" w:type="dxa"/>
          </w:tcPr>
          <w:p w14:paraId="1D3BE3EA" w14:textId="77777777" w:rsidR="0062135A" w:rsidRDefault="0062135A" w:rsidP="007122DD">
            <w:r w:rsidRPr="00867D9B">
              <w:t>1.1. Needs assessment</w:t>
            </w:r>
          </w:p>
        </w:tc>
        <w:tc>
          <w:tcPr>
            <w:tcW w:w="5244" w:type="dxa"/>
          </w:tcPr>
          <w:p w14:paraId="1DA343CE" w14:textId="77777777" w:rsidR="0062135A" w:rsidRPr="00867D9B" w:rsidRDefault="0062135A" w:rsidP="007122DD">
            <w:r w:rsidRPr="00867D9B">
              <w:t>- Establish justification for the service implementation</w:t>
            </w:r>
          </w:p>
          <w:p w14:paraId="1B6CE75E" w14:textId="77777777" w:rsidR="0062135A" w:rsidRPr="00867D9B" w:rsidRDefault="0062135A" w:rsidP="007122DD">
            <w:r w:rsidRPr="00867D9B">
              <w:t>- Identify the needs and preferences of clients</w:t>
            </w:r>
          </w:p>
          <w:p w14:paraId="3BF4B719" w14:textId="77777777" w:rsidR="0062135A" w:rsidRDefault="0062135A" w:rsidP="007122DD"/>
        </w:tc>
        <w:tc>
          <w:tcPr>
            <w:tcW w:w="1407" w:type="dxa"/>
          </w:tcPr>
          <w:p w14:paraId="36210B88" w14:textId="77777777" w:rsidR="0062135A" w:rsidRDefault="0062135A" w:rsidP="007122DD">
            <w:pPr>
              <w:jc w:val="center"/>
            </w:pPr>
          </w:p>
        </w:tc>
      </w:tr>
      <w:tr w:rsidR="0062135A" w14:paraId="0E4770F9" w14:textId="77777777" w:rsidTr="007122DD">
        <w:tc>
          <w:tcPr>
            <w:tcW w:w="2122" w:type="dxa"/>
          </w:tcPr>
          <w:p w14:paraId="7BC8196A" w14:textId="77777777" w:rsidR="0062135A" w:rsidRPr="00867D9B" w:rsidRDefault="0062135A" w:rsidP="007122DD">
            <w:r w:rsidRPr="00867D9B">
              <w:t xml:space="preserve">1.2. Assess </w:t>
            </w:r>
            <w:proofErr w:type="spellStart"/>
            <w:r w:rsidRPr="00867D9B">
              <w:t>organisational</w:t>
            </w:r>
            <w:proofErr w:type="spellEnd"/>
            <w:r w:rsidRPr="00867D9B">
              <w:t xml:space="preserve"> capacity</w:t>
            </w:r>
          </w:p>
        </w:tc>
        <w:tc>
          <w:tcPr>
            <w:tcW w:w="5244" w:type="dxa"/>
          </w:tcPr>
          <w:p w14:paraId="4683E880" w14:textId="77777777" w:rsidR="0062135A" w:rsidRDefault="0062135A" w:rsidP="007122DD">
            <w:r w:rsidRPr="00867D9B">
              <w:t xml:space="preserve">- Inventory of currently available human, </w:t>
            </w:r>
            <w:proofErr w:type="spellStart"/>
            <w:r w:rsidRPr="00867D9B">
              <w:t>organisational</w:t>
            </w:r>
            <w:proofErr w:type="spellEnd"/>
            <w:r w:rsidRPr="00867D9B">
              <w:t xml:space="preserve"> and community resources relevant to VCP implementation and service delivery</w:t>
            </w:r>
          </w:p>
        </w:tc>
        <w:tc>
          <w:tcPr>
            <w:tcW w:w="1407" w:type="dxa"/>
          </w:tcPr>
          <w:p w14:paraId="4D7B4D0B" w14:textId="77777777" w:rsidR="0062135A" w:rsidRDefault="0062135A" w:rsidP="007122DD">
            <w:pPr>
              <w:jc w:val="center"/>
            </w:pPr>
          </w:p>
        </w:tc>
      </w:tr>
      <w:tr w:rsidR="0062135A" w14:paraId="57C969D1" w14:textId="77777777" w:rsidTr="007122DD">
        <w:tc>
          <w:tcPr>
            <w:tcW w:w="2122" w:type="dxa"/>
          </w:tcPr>
          <w:p w14:paraId="65C5A8FE" w14:textId="77777777" w:rsidR="0062135A" w:rsidRDefault="0062135A" w:rsidP="007122DD">
            <w:r w:rsidRPr="00867D9B">
              <w:t>1.3. Task analysis</w:t>
            </w:r>
          </w:p>
        </w:tc>
        <w:tc>
          <w:tcPr>
            <w:tcW w:w="5244" w:type="dxa"/>
          </w:tcPr>
          <w:p w14:paraId="6AF0FC60" w14:textId="77777777" w:rsidR="0062135A" w:rsidRPr="00867D9B" w:rsidRDefault="0062135A" w:rsidP="007122DD">
            <w:r w:rsidRPr="00867D9B">
              <w:t>- Generate an understanding of the specific processes in staff roles</w:t>
            </w:r>
          </w:p>
          <w:p w14:paraId="3A0EE27D" w14:textId="77777777" w:rsidR="0062135A" w:rsidRDefault="0062135A" w:rsidP="007122DD"/>
        </w:tc>
        <w:tc>
          <w:tcPr>
            <w:tcW w:w="1407" w:type="dxa"/>
          </w:tcPr>
          <w:p w14:paraId="6813B9BD" w14:textId="77777777" w:rsidR="0062135A" w:rsidRDefault="0062135A" w:rsidP="007122DD">
            <w:pPr>
              <w:jc w:val="center"/>
            </w:pPr>
          </w:p>
        </w:tc>
      </w:tr>
      <w:tr w:rsidR="0062135A" w14:paraId="21B4CA3C" w14:textId="77777777" w:rsidTr="007122DD">
        <w:tc>
          <w:tcPr>
            <w:tcW w:w="2122" w:type="dxa"/>
          </w:tcPr>
          <w:p w14:paraId="64ED4ED1" w14:textId="77777777" w:rsidR="0062135A" w:rsidRDefault="0062135A" w:rsidP="007122DD">
            <w:r w:rsidRPr="00867D9B">
              <w:t>1.4. Feature development</w:t>
            </w:r>
            <w:r>
              <w:t xml:space="preserve"> for VCP platform</w:t>
            </w:r>
          </w:p>
        </w:tc>
        <w:tc>
          <w:tcPr>
            <w:tcW w:w="5244" w:type="dxa"/>
          </w:tcPr>
          <w:p w14:paraId="7EF5843C" w14:textId="77777777" w:rsidR="0062135A" w:rsidRDefault="0062135A" w:rsidP="007122DD">
            <w:r w:rsidRPr="00867D9B">
              <w:t>- Generate a features list for VCP</w:t>
            </w:r>
            <w:r>
              <w:t xml:space="preserve"> platform</w:t>
            </w:r>
          </w:p>
        </w:tc>
        <w:tc>
          <w:tcPr>
            <w:tcW w:w="1407" w:type="dxa"/>
          </w:tcPr>
          <w:p w14:paraId="2BDEE99C" w14:textId="77777777" w:rsidR="0062135A" w:rsidRDefault="0062135A" w:rsidP="007122DD">
            <w:pPr>
              <w:jc w:val="center"/>
            </w:pPr>
          </w:p>
        </w:tc>
      </w:tr>
      <w:tr w:rsidR="0062135A" w14:paraId="0A5D90DB" w14:textId="77777777" w:rsidTr="007122DD">
        <w:tc>
          <w:tcPr>
            <w:tcW w:w="2122" w:type="dxa"/>
          </w:tcPr>
          <w:p w14:paraId="2FBF1AFE" w14:textId="77777777" w:rsidR="0062135A" w:rsidRDefault="0062135A" w:rsidP="007122DD">
            <w:r w:rsidRPr="00867D9B">
              <w:rPr>
                <w:b/>
              </w:rPr>
              <w:t>Phase Two: People and buy-in</w:t>
            </w:r>
          </w:p>
        </w:tc>
        <w:tc>
          <w:tcPr>
            <w:tcW w:w="5244" w:type="dxa"/>
          </w:tcPr>
          <w:p w14:paraId="517B48C8" w14:textId="77777777" w:rsidR="0062135A" w:rsidRDefault="0062135A" w:rsidP="007122DD"/>
        </w:tc>
        <w:tc>
          <w:tcPr>
            <w:tcW w:w="1407" w:type="dxa"/>
          </w:tcPr>
          <w:p w14:paraId="01A3F794" w14:textId="77777777" w:rsidR="0062135A" w:rsidRDefault="0062135A" w:rsidP="007122DD">
            <w:pPr>
              <w:jc w:val="center"/>
            </w:pPr>
          </w:p>
        </w:tc>
      </w:tr>
      <w:tr w:rsidR="0062135A" w14:paraId="1994B4B2" w14:textId="77777777" w:rsidTr="007122DD">
        <w:tc>
          <w:tcPr>
            <w:tcW w:w="2122" w:type="dxa"/>
          </w:tcPr>
          <w:p w14:paraId="428ADBDB" w14:textId="77777777" w:rsidR="0062135A" w:rsidRDefault="0062135A" w:rsidP="007122DD">
            <w:r w:rsidRPr="00867D9B">
              <w:t>2.1. Recruit a VCP team</w:t>
            </w:r>
          </w:p>
        </w:tc>
        <w:tc>
          <w:tcPr>
            <w:tcW w:w="5244" w:type="dxa"/>
          </w:tcPr>
          <w:p w14:paraId="64212BAC" w14:textId="77777777" w:rsidR="0062135A" w:rsidRPr="00867D9B" w:rsidRDefault="0062135A" w:rsidP="007122DD">
            <w:r w:rsidRPr="00867D9B">
              <w:t xml:space="preserve">- Recruit a team of motivated and </w:t>
            </w:r>
            <w:r>
              <w:t>permanent staff</w:t>
            </w:r>
            <w:r w:rsidRPr="00867D9B">
              <w:t xml:space="preserve"> with representatives from each department </w:t>
            </w:r>
            <w:r>
              <w:t>within</w:t>
            </w:r>
            <w:r w:rsidRPr="00867D9B">
              <w:t xml:space="preserve"> the </w:t>
            </w:r>
            <w:proofErr w:type="spellStart"/>
            <w:r w:rsidRPr="00867D9B">
              <w:t>organisation</w:t>
            </w:r>
            <w:proofErr w:type="spellEnd"/>
            <w:r w:rsidRPr="00867D9B">
              <w:t>.</w:t>
            </w:r>
          </w:p>
          <w:p w14:paraId="6795562D" w14:textId="77777777" w:rsidR="0062135A" w:rsidRDefault="0062135A" w:rsidP="007122DD"/>
        </w:tc>
        <w:tc>
          <w:tcPr>
            <w:tcW w:w="1407" w:type="dxa"/>
          </w:tcPr>
          <w:p w14:paraId="6717DD61" w14:textId="77777777" w:rsidR="0062135A" w:rsidRDefault="0062135A" w:rsidP="007122DD">
            <w:pPr>
              <w:jc w:val="center"/>
            </w:pPr>
          </w:p>
        </w:tc>
      </w:tr>
      <w:tr w:rsidR="0062135A" w14:paraId="49E8E1A2" w14:textId="77777777" w:rsidTr="007122DD">
        <w:tc>
          <w:tcPr>
            <w:tcW w:w="2122" w:type="dxa"/>
          </w:tcPr>
          <w:p w14:paraId="78E4DE10" w14:textId="77777777" w:rsidR="0062135A" w:rsidRDefault="0062135A" w:rsidP="007122DD">
            <w:r>
              <w:t>2.2. New roles and</w:t>
            </w:r>
            <w:r w:rsidRPr="00867D9B">
              <w:t xml:space="preserve"> responsibilities (and personnel)</w:t>
            </w:r>
          </w:p>
        </w:tc>
        <w:tc>
          <w:tcPr>
            <w:tcW w:w="5244" w:type="dxa"/>
          </w:tcPr>
          <w:p w14:paraId="7F27FE00" w14:textId="77777777" w:rsidR="0062135A" w:rsidRPr="00867D9B" w:rsidRDefault="0062135A" w:rsidP="007122DD">
            <w:r w:rsidRPr="00867D9B">
              <w:t>- Recruit VCP champions at each site.</w:t>
            </w:r>
          </w:p>
          <w:p w14:paraId="3C483F4F" w14:textId="77777777" w:rsidR="0062135A" w:rsidRDefault="0062135A" w:rsidP="007122DD">
            <w:r w:rsidRPr="00867D9B">
              <w:t>- Hire a VCP coordinator</w:t>
            </w:r>
          </w:p>
        </w:tc>
        <w:tc>
          <w:tcPr>
            <w:tcW w:w="1407" w:type="dxa"/>
          </w:tcPr>
          <w:p w14:paraId="3AB19689" w14:textId="77777777" w:rsidR="0062135A" w:rsidRDefault="0062135A" w:rsidP="007122DD">
            <w:pPr>
              <w:jc w:val="center"/>
            </w:pPr>
          </w:p>
        </w:tc>
      </w:tr>
      <w:tr w:rsidR="0062135A" w14:paraId="3DE15805" w14:textId="77777777" w:rsidTr="007122DD">
        <w:tc>
          <w:tcPr>
            <w:tcW w:w="2122" w:type="dxa"/>
          </w:tcPr>
          <w:p w14:paraId="0624D1DB" w14:textId="77777777" w:rsidR="0062135A" w:rsidRDefault="0062135A" w:rsidP="007122DD">
            <w:r w:rsidRPr="00867D9B">
              <w:t>2.3. Develop communication strategies</w:t>
            </w:r>
          </w:p>
        </w:tc>
        <w:tc>
          <w:tcPr>
            <w:tcW w:w="5244" w:type="dxa"/>
          </w:tcPr>
          <w:p w14:paraId="4D937568" w14:textId="77777777" w:rsidR="0062135A" w:rsidRDefault="0062135A" w:rsidP="007122DD">
            <w:r w:rsidRPr="00867D9B">
              <w:t xml:space="preserve">- Develop a strategy to inform staff of the need for VCP. Develop a plan that involves consistent messaging and regular communication between stakeholders. </w:t>
            </w:r>
          </w:p>
        </w:tc>
        <w:tc>
          <w:tcPr>
            <w:tcW w:w="1407" w:type="dxa"/>
          </w:tcPr>
          <w:p w14:paraId="2D0BEF20" w14:textId="77777777" w:rsidR="0062135A" w:rsidRDefault="0062135A" w:rsidP="007122DD">
            <w:pPr>
              <w:jc w:val="center"/>
            </w:pPr>
          </w:p>
        </w:tc>
      </w:tr>
      <w:tr w:rsidR="0062135A" w14:paraId="19334214" w14:textId="77777777" w:rsidTr="007122DD">
        <w:tc>
          <w:tcPr>
            <w:tcW w:w="2122" w:type="dxa"/>
          </w:tcPr>
          <w:p w14:paraId="08FA96E7" w14:textId="77777777" w:rsidR="0062135A" w:rsidRDefault="0062135A" w:rsidP="007122DD">
            <w:pPr>
              <w:rPr>
                <w:b/>
              </w:rPr>
            </w:pPr>
            <w:r w:rsidRPr="00DD1E73">
              <w:rPr>
                <w:b/>
              </w:rPr>
              <w:t xml:space="preserve">Phase Three: </w:t>
            </w:r>
            <w:r>
              <w:rPr>
                <w:b/>
              </w:rPr>
              <w:t>Evaluation plans</w:t>
            </w:r>
          </w:p>
        </w:tc>
        <w:tc>
          <w:tcPr>
            <w:tcW w:w="5244" w:type="dxa"/>
          </w:tcPr>
          <w:p w14:paraId="107BE2A7" w14:textId="77777777" w:rsidR="0062135A" w:rsidRDefault="0062135A" w:rsidP="007122DD"/>
        </w:tc>
        <w:tc>
          <w:tcPr>
            <w:tcW w:w="1407" w:type="dxa"/>
          </w:tcPr>
          <w:p w14:paraId="7BB2E620" w14:textId="77777777" w:rsidR="0062135A" w:rsidRDefault="0062135A" w:rsidP="007122DD">
            <w:pPr>
              <w:jc w:val="center"/>
            </w:pPr>
          </w:p>
        </w:tc>
      </w:tr>
      <w:tr w:rsidR="0062135A" w14:paraId="3096A3AB" w14:textId="77777777" w:rsidTr="007122DD">
        <w:tc>
          <w:tcPr>
            <w:tcW w:w="2122" w:type="dxa"/>
          </w:tcPr>
          <w:p w14:paraId="5E7AB4D5" w14:textId="77777777" w:rsidR="0062135A" w:rsidRDefault="0062135A" w:rsidP="007122DD">
            <w:r w:rsidRPr="00867D9B">
              <w:t xml:space="preserve">3.1. </w:t>
            </w:r>
            <w:r>
              <w:t>Implementation plan</w:t>
            </w:r>
          </w:p>
        </w:tc>
        <w:tc>
          <w:tcPr>
            <w:tcW w:w="5244" w:type="dxa"/>
          </w:tcPr>
          <w:p w14:paraId="247838BB" w14:textId="77777777" w:rsidR="0062135A" w:rsidRPr="00867D9B" w:rsidRDefault="0062135A" w:rsidP="007122DD">
            <w:r w:rsidRPr="00867D9B">
              <w:t>- Produce a logic model with goals and objectives for VCP.</w:t>
            </w:r>
          </w:p>
          <w:p w14:paraId="3325203F" w14:textId="77777777" w:rsidR="0062135A" w:rsidRDefault="0062135A" w:rsidP="007122DD">
            <w:r w:rsidRPr="00867D9B">
              <w:t>- Establish a set of key variables (success indicators) to be used to evaluate the implementation and effectiveness of the VCP service.</w:t>
            </w:r>
          </w:p>
        </w:tc>
        <w:tc>
          <w:tcPr>
            <w:tcW w:w="1407" w:type="dxa"/>
          </w:tcPr>
          <w:p w14:paraId="3252E136" w14:textId="77777777" w:rsidR="0062135A" w:rsidRDefault="0062135A" w:rsidP="007122DD">
            <w:pPr>
              <w:jc w:val="center"/>
            </w:pPr>
          </w:p>
        </w:tc>
      </w:tr>
      <w:tr w:rsidR="0062135A" w14:paraId="3230AA15" w14:textId="77777777" w:rsidTr="007122DD">
        <w:tc>
          <w:tcPr>
            <w:tcW w:w="2122" w:type="dxa"/>
          </w:tcPr>
          <w:p w14:paraId="1E11A2CD" w14:textId="77777777" w:rsidR="0062135A" w:rsidRPr="00867D9B" w:rsidRDefault="0062135A" w:rsidP="007122DD">
            <w:r>
              <w:t>3.2. Process evaluation plan</w:t>
            </w:r>
          </w:p>
        </w:tc>
        <w:tc>
          <w:tcPr>
            <w:tcW w:w="5244" w:type="dxa"/>
          </w:tcPr>
          <w:p w14:paraId="259F577C" w14:textId="77777777" w:rsidR="0062135A" w:rsidRPr="00867D9B" w:rsidRDefault="0062135A" w:rsidP="007122DD">
            <w:r>
              <w:t xml:space="preserve">- Develop a plan for </w:t>
            </w:r>
            <w:r w:rsidRPr="00867D9B">
              <w:t>collecting data from those involved in the implementation to determine how the intervention was actually implemented</w:t>
            </w:r>
          </w:p>
        </w:tc>
        <w:tc>
          <w:tcPr>
            <w:tcW w:w="1407" w:type="dxa"/>
          </w:tcPr>
          <w:p w14:paraId="6CEBEEAF" w14:textId="77777777" w:rsidR="0062135A" w:rsidRDefault="0062135A" w:rsidP="007122DD">
            <w:pPr>
              <w:jc w:val="center"/>
            </w:pPr>
          </w:p>
        </w:tc>
      </w:tr>
      <w:tr w:rsidR="0062135A" w14:paraId="40B94166" w14:textId="77777777" w:rsidTr="007122DD">
        <w:tc>
          <w:tcPr>
            <w:tcW w:w="2122" w:type="dxa"/>
          </w:tcPr>
          <w:p w14:paraId="0FF9C0DF" w14:textId="77777777" w:rsidR="0062135A" w:rsidRPr="00867D9B" w:rsidRDefault="0062135A" w:rsidP="007122DD">
            <w:r>
              <w:t>3.3. Outcome evaluation plan</w:t>
            </w:r>
          </w:p>
        </w:tc>
        <w:tc>
          <w:tcPr>
            <w:tcW w:w="5244" w:type="dxa"/>
          </w:tcPr>
          <w:p w14:paraId="7B68EB4C" w14:textId="77777777" w:rsidR="0062135A" w:rsidRPr="00867D9B" w:rsidRDefault="0062135A" w:rsidP="007122DD">
            <w:r>
              <w:t xml:space="preserve">- Develop a plan for collecting outcome data so that impact of VCP can be evaluated </w:t>
            </w:r>
          </w:p>
        </w:tc>
        <w:tc>
          <w:tcPr>
            <w:tcW w:w="1407" w:type="dxa"/>
          </w:tcPr>
          <w:p w14:paraId="0317BCF9" w14:textId="77777777" w:rsidR="0062135A" w:rsidRDefault="0062135A" w:rsidP="007122DD">
            <w:pPr>
              <w:jc w:val="center"/>
            </w:pPr>
          </w:p>
        </w:tc>
      </w:tr>
      <w:tr w:rsidR="0062135A" w14:paraId="7A15F3AA" w14:textId="77777777" w:rsidTr="007122DD">
        <w:tc>
          <w:tcPr>
            <w:tcW w:w="2122" w:type="dxa"/>
          </w:tcPr>
          <w:p w14:paraId="1E0EAE97" w14:textId="77777777" w:rsidR="0062135A" w:rsidRDefault="0062135A" w:rsidP="007122DD">
            <w:r w:rsidRPr="00867D9B">
              <w:t>3.</w:t>
            </w:r>
            <w:r>
              <w:t>4.</w:t>
            </w:r>
            <w:r w:rsidRPr="00867D9B">
              <w:t xml:space="preserve"> Define exit and re-evaluation points</w:t>
            </w:r>
          </w:p>
        </w:tc>
        <w:tc>
          <w:tcPr>
            <w:tcW w:w="5244" w:type="dxa"/>
          </w:tcPr>
          <w:p w14:paraId="344C9ABE" w14:textId="77777777" w:rsidR="0062135A" w:rsidRPr="00867D9B" w:rsidRDefault="0062135A" w:rsidP="007122DD">
            <w:r w:rsidRPr="00867D9B">
              <w:t>- Identify critical decision points in the implementation model</w:t>
            </w:r>
          </w:p>
          <w:p w14:paraId="79D9343A" w14:textId="77777777" w:rsidR="0062135A" w:rsidRDefault="0062135A" w:rsidP="007122DD">
            <w:r w:rsidRPr="00867D9B">
              <w:t>- Define actions to be taken in response to evaluation results.</w:t>
            </w:r>
          </w:p>
        </w:tc>
        <w:tc>
          <w:tcPr>
            <w:tcW w:w="1407" w:type="dxa"/>
          </w:tcPr>
          <w:p w14:paraId="1CB580AB" w14:textId="77777777" w:rsidR="0062135A" w:rsidRDefault="0062135A" w:rsidP="007122DD">
            <w:pPr>
              <w:jc w:val="center"/>
            </w:pPr>
          </w:p>
        </w:tc>
      </w:tr>
      <w:tr w:rsidR="0062135A" w14:paraId="1D5D8352" w14:textId="77777777" w:rsidTr="007122DD">
        <w:tc>
          <w:tcPr>
            <w:tcW w:w="2122" w:type="dxa"/>
          </w:tcPr>
          <w:p w14:paraId="3731AEE7" w14:textId="77777777" w:rsidR="0062135A" w:rsidRPr="00867D9B" w:rsidRDefault="0062135A" w:rsidP="007122DD">
            <w:r w:rsidRPr="00DD1E73">
              <w:rPr>
                <w:b/>
              </w:rPr>
              <w:lastRenderedPageBreak/>
              <w:t xml:space="preserve">Phase </w:t>
            </w:r>
            <w:r>
              <w:rPr>
                <w:b/>
              </w:rPr>
              <w:t>Four</w:t>
            </w:r>
            <w:r w:rsidRPr="00DD1E73">
              <w:rPr>
                <w:b/>
              </w:rPr>
              <w:t>: Implementation preparation</w:t>
            </w:r>
          </w:p>
        </w:tc>
        <w:tc>
          <w:tcPr>
            <w:tcW w:w="5244" w:type="dxa"/>
          </w:tcPr>
          <w:p w14:paraId="080FAE5C" w14:textId="77777777" w:rsidR="0062135A" w:rsidRPr="00867D9B" w:rsidRDefault="0062135A" w:rsidP="007122DD"/>
        </w:tc>
        <w:tc>
          <w:tcPr>
            <w:tcW w:w="1407" w:type="dxa"/>
          </w:tcPr>
          <w:p w14:paraId="5CA0BC1D" w14:textId="77777777" w:rsidR="0062135A" w:rsidRDefault="0062135A" w:rsidP="007122DD">
            <w:pPr>
              <w:jc w:val="center"/>
            </w:pPr>
          </w:p>
        </w:tc>
      </w:tr>
      <w:tr w:rsidR="0062135A" w14:paraId="68F8A16D" w14:textId="77777777" w:rsidTr="007122DD">
        <w:tc>
          <w:tcPr>
            <w:tcW w:w="2122" w:type="dxa"/>
          </w:tcPr>
          <w:p w14:paraId="2783B203" w14:textId="77777777" w:rsidR="0062135A" w:rsidRDefault="0062135A" w:rsidP="007122DD">
            <w:r>
              <w:t>4.1</w:t>
            </w:r>
            <w:r w:rsidRPr="00867D9B">
              <w:t xml:space="preserve">. </w:t>
            </w:r>
            <w:r>
              <w:t>Select VCP software</w:t>
            </w:r>
          </w:p>
        </w:tc>
        <w:tc>
          <w:tcPr>
            <w:tcW w:w="5244" w:type="dxa"/>
          </w:tcPr>
          <w:p w14:paraId="0250F309" w14:textId="77777777" w:rsidR="0062135A" w:rsidRDefault="0062135A" w:rsidP="007122DD">
            <w:r w:rsidRPr="00867D9B">
              <w:t xml:space="preserve">- Procure a VCP software platform and other resources identified as necessary and lacking from the assessment of </w:t>
            </w:r>
            <w:proofErr w:type="spellStart"/>
            <w:r w:rsidRPr="00867D9B">
              <w:t>organisational</w:t>
            </w:r>
            <w:proofErr w:type="spellEnd"/>
            <w:r w:rsidRPr="00867D9B">
              <w:t xml:space="preserve"> capacity.</w:t>
            </w:r>
          </w:p>
        </w:tc>
        <w:tc>
          <w:tcPr>
            <w:tcW w:w="1407" w:type="dxa"/>
          </w:tcPr>
          <w:p w14:paraId="768860DB" w14:textId="77777777" w:rsidR="0062135A" w:rsidRDefault="0062135A" w:rsidP="007122DD">
            <w:pPr>
              <w:jc w:val="center"/>
            </w:pPr>
          </w:p>
        </w:tc>
      </w:tr>
      <w:tr w:rsidR="0062135A" w14:paraId="144FABB5" w14:textId="77777777" w:rsidTr="007122DD">
        <w:tc>
          <w:tcPr>
            <w:tcW w:w="2122" w:type="dxa"/>
          </w:tcPr>
          <w:p w14:paraId="2555CAB6" w14:textId="77777777" w:rsidR="0062135A" w:rsidRDefault="0062135A" w:rsidP="007122DD">
            <w:r>
              <w:t>4.2. Integrate new technology</w:t>
            </w:r>
          </w:p>
        </w:tc>
        <w:tc>
          <w:tcPr>
            <w:tcW w:w="5244" w:type="dxa"/>
          </w:tcPr>
          <w:p w14:paraId="674E621C" w14:textId="77777777" w:rsidR="0062135A" w:rsidRPr="00867D9B" w:rsidRDefault="0062135A" w:rsidP="007122DD">
            <w:r>
              <w:t>- Develop a strategy for</w:t>
            </w:r>
            <w:r w:rsidRPr="00867D9B">
              <w:t xml:space="preserve"> integrat</w:t>
            </w:r>
            <w:r>
              <w:t>ing VCP</w:t>
            </w:r>
            <w:r w:rsidRPr="00867D9B">
              <w:t xml:space="preserve"> into existing procedures</w:t>
            </w:r>
          </w:p>
        </w:tc>
        <w:tc>
          <w:tcPr>
            <w:tcW w:w="1407" w:type="dxa"/>
          </w:tcPr>
          <w:p w14:paraId="4516BCA4" w14:textId="77777777" w:rsidR="0062135A" w:rsidRDefault="0062135A" w:rsidP="007122DD">
            <w:pPr>
              <w:jc w:val="center"/>
            </w:pPr>
          </w:p>
        </w:tc>
      </w:tr>
      <w:tr w:rsidR="0062135A" w14:paraId="76EAC786" w14:textId="77777777" w:rsidTr="007122DD">
        <w:tc>
          <w:tcPr>
            <w:tcW w:w="2122" w:type="dxa"/>
          </w:tcPr>
          <w:p w14:paraId="4F7B0735" w14:textId="77777777" w:rsidR="0062135A" w:rsidRDefault="0062135A" w:rsidP="007122DD">
            <w:r>
              <w:t>4.3</w:t>
            </w:r>
            <w:r w:rsidRPr="00867D9B">
              <w:t xml:space="preserve">. Develop </w:t>
            </w:r>
            <w:r>
              <w:t xml:space="preserve">VCP </w:t>
            </w:r>
            <w:r w:rsidRPr="00867D9B">
              <w:t>guidelines</w:t>
            </w:r>
          </w:p>
        </w:tc>
        <w:tc>
          <w:tcPr>
            <w:tcW w:w="5244" w:type="dxa"/>
          </w:tcPr>
          <w:p w14:paraId="3DD06EE5" w14:textId="77777777" w:rsidR="0062135A" w:rsidRDefault="0062135A" w:rsidP="007122DD">
            <w:r w:rsidRPr="00867D9B">
              <w:t>- Develop new and/or amend existing policies and procedures to accommodate new VCP service.</w:t>
            </w:r>
          </w:p>
        </w:tc>
        <w:tc>
          <w:tcPr>
            <w:tcW w:w="1407" w:type="dxa"/>
          </w:tcPr>
          <w:p w14:paraId="003B1D97" w14:textId="77777777" w:rsidR="0062135A" w:rsidRDefault="0062135A" w:rsidP="007122DD">
            <w:pPr>
              <w:jc w:val="center"/>
            </w:pPr>
          </w:p>
        </w:tc>
      </w:tr>
      <w:tr w:rsidR="0062135A" w14:paraId="1C81389D" w14:textId="77777777" w:rsidTr="007122DD">
        <w:tc>
          <w:tcPr>
            <w:tcW w:w="2122" w:type="dxa"/>
          </w:tcPr>
          <w:p w14:paraId="27F55D30" w14:textId="77777777" w:rsidR="0062135A" w:rsidRDefault="0062135A" w:rsidP="007122DD">
            <w:r>
              <w:t>4.4. Develop other resources</w:t>
            </w:r>
          </w:p>
        </w:tc>
        <w:tc>
          <w:tcPr>
            <w:tcW w:w="5244" w:type="dxa"/>
          </w:tcPr>
          <w:p w14:paraId="0B04C5E5" w14:textId="77777777" w:rsidR="0062135A" w:rsidRPr="00867D9B" w:rsidRDefault="0062135A" w:rsidP="007122DD">
            <w:r>
              <w:t>- Ensure any other resources required for the implementation and delivery of VCP are available to clinicians and clients</w:t>
            </w:r>
          </w:p>
        </w:tc>
        <w:tc>
          <w:tcPr>
            <w:tcW w:w="1407" w:type="dxa"/>
          </w:tcPr>
          <w:p w14:paraId="5128924B" w14:textId="77777777" w:rsidR="0062135A" w:rsidRDefault="0062135A" w:rsidP="007122DD">
            <w:pPr>
              <w:jc w:val="center"/>
            </w:pPr>
          </w:p>
        </w:tc>
      </w:tr>
      <w:tr w:rsidR="0062135A" w14:paraId="391855AD" w14:textId="77777777" w:rsidTr="007122DD">
        <w:tc>
          <w:tcPr>
            <w:tcW w:w="2122" w:type="dxa"/>
          </w:tcPr>
          <w:p w14:paraId="2465B20F" w14:textId="77777777" w:rsidR="0062135A" w:rsidRDefault="0062135A" w:rsidP="007122DD">
            <w:r>
              <w:t>4</w:t>
            </w:r>
            <w:r w:rsidRPr="00867D9B">
              <w:t>.5. Provide education and training</w:t>
            </w:r>
          </w:p>
        </w:tc>
        <w:tc>
          <w:tcPr>
            <w:tcW w:w="5244" w:type="dxa"/>
          </w:tcPr>
          <w:p w14:paraId="6C6CA6D0" w14:textId="77777777" w:rsidR="0062135A" w:rsidRDefault="0062135A" w:rsidP="007122DD">
            <w:r w:rsidRPr="00867D9B">
              <w:t>- Educate clinical staff on how to use the technology as well as how to engage with specific populations.</w:t>
            </w:r>
          </w:p>
        </w:tc>
        <w:tc>
          <w:tcPr>
            <w:tcW w:w="1407" w:type="dxa"/>
          </w:tcPr>
          <w:p w14:paraId="1F4870B3" w14:textId="77777777" w:rsidR="0062135A" w:rsidRDefault="0062135A" w:rsidP="007122DD">
            <w:pPr>
              <w:jc w:val="center"/>
            </w:pPr>
          </w:p>
        </w:tc>
      </w:tr>
      <w:tr w:rsidR="0062135A" w14:paraId="69078E76" w14:textId="77777777" w:rsidTr="007122DD">
        <w:tc>
          <w:tcPr>
            <w:tcW w:w="2122" w:type="dxa"/>
          </w:tcPr>
          <w:p w14:paraId="759B8EBC" w14:textId="77777777" w:rsidR="0062135A" w:rsidRPr="00867D9B" w:rsidRDefault="0062135A" w:rsidP="007122DD">
            <w:pPr>
              <w:rPr>
                <w:b/>
              </w:rPr>
            </w:pPr>
            <w:r>
              <w:rPr>
                <w:b/>
              </w:rPr>
              <w:t>Phase Five</w:t>
            </w:r>
            <w:r w:rsidRPr="00867D9B">
              <w:rPr>
                <w:b/>
              </w:rPr>
              <w:t>: Pilot</w:t>
            </w:r>
            <w:r>
              <w:rPr>
                <w:b/>
              </w:rPr>
              <w:t xml:space="preserve"> implementation</w:t>
            </w:r>
          </w:p>
        </w:tc>
        <w:tc>
          <w:tcPr>
            <w:tcW w:w="5244" w:type="dxa"/>
          </w:tcPr>
          <w:p w14:paraId="6BBFA7AC" w14:textId="77777777" w:rsidR="0062135A" w:rsidRDefault="0062135A" w:rsidP="007122DD"/>
        </w:tc>
        <w:tc>
          <w:tcPr>
            <w:tcW w:w="1407" w:type="dxa"/>
          </w:tcPr>
          <w:p w14:paraId="3290688C" w14:textId="77777777" w:rsidR="0062135A" w:rsidRDefault="0062135A" w:rsidP="007122DD">
            <w:pPr>
              <w:jc w:val="center"/>
            </w:pPr>
          </w:p>
        </w:tc>
      </w:tr>
      <w:tr w:rsidR="0062135A" w14:paraId="6945924F" w14:textId="77777777" w:rsidTr="007122DD">
        <w:tc>
          <w:tcPr>
            <w:tcW w:w="2122" w:type="dxa"/>
          </w:tcPr>
          <w:p w14:paraId="61F12945" w14:textId="77777777" w:rsidR="0062135A" w:rsidRDefault="0062135A" w:rsidP="007122DD">
            <w:r>
              <w:t>5</w:t>
            </w:r>
            <w:r w:rsidRPr="00867D9B">
              <w:t>.1. Pilot site implementation</w:t>
            </w:r>
          </w:p>
        </w:tc>
        <w:tc>
          <w:tcPr>
            <w:tcW w:w="5244" w:type="dxa"/>
          </w:tcPr>
          <w:p w14:paraId="7BC92530" w14:textId="77777777" w:rsidR="0062135A" w:rsidRPr="00867D9B" w:rsidRDefault="0062135A" w:rsidP="007122DD">
            <w:r w:rsidRPr="00867D9B">
              <w:t>- Select a single site to implement VCP</w:t>
            </w:r>
          </w:p>
          <w:p w14:paraId="6EA49C91" w14:textId="77777777" w:rsidR="0062135A" w:rsidRDefault="0062135A" w:rsidP="007122DD">
            <w:r w:rsidRPr="00867D9B">
              <w:t>- Implement VCP at this site</w:t>
            </w:r>
          </w:p>
        </w:tc>
        <w:tc>
          <w:tcPr>
            <w:tcW w:w="1407" w:type="dxa"/>
          </w:tcPr>
          <w:p w14:paraId="3C1769E0" w14:textId="77777777" w:rsidR="0062135A" w:rsidRDefault="0062135A" w:rsidP="007122DD">
            <w:pPr>
              <w:jc w:val="center"/>
            </w:pPr>
          </w:p>
        </w:tc>
      </w:tr>
      <w:tr w:rsidR="0062135A" w14:paraId="4AC1015A" w14:textId="77777777" w:rsidTr="007122DD">
        <w:tc>
          <w:tcPr>
            <w:tcW w:w="2122" w:type="dxa"/>
          </w:tcPr>
          <w:p w14:paraId="2D0ADC08" w14:textId="77777777" w:rsidR="0062135A" w:rsidRPr="00867D9B" w:rsidRDefault="0062135A" w:rsidP="007122DD">
            <w:r>
              <w:t>5</w:t>
            </w:r>
            <w:r w:rsidRPr="00867D9B">
              <w:t>.2. Initial process-focused evaluation</w:t>
            </w:r>
          </w:p>
        </w:tc>
        <w:tc>
          <w:tcPr>
            <w:tcW w:w="5244" w:type="dxa"/>
          </w:tcPr>
          <w:p w14:paraId="14A7F800" w14:textId="77777777" w:rsidR="0062135A" w:rsidRPr="00867D9B" w:rsidRDefault="0062135A" w:rsidP="007122DD">
            <w:r w:rsidRPr="00867D9B">
              <w:t>- Collect quantitative data measuring feasibility and acceptability of the VCP service.</w:t>
            </w:r>
          </w:p>
          <w:p w14:paraId="0AE1CA5B" w14:textId="77777777" w:rsidR="0062135A" w:rsidRPr="00867D9B" w:rsidRDefault="0062135A" w:rsidP="007122DD">
            <w:r w:rsidRPr="00867D9B">
              <w:t xml:space="preserve">- Collect qualitative data from key stakeholders discussing challenges and barriers to VCP implementation. </w:t>
            </w:r>
          </w:p>
          <w:p w14:paraId="131CBAEF" w14:textId="77777777" w:rsidR="0062135A" w:rsidRPr="00867D9B" w:rsidRDefault="0062135A" w:rsidP="007122DD">
            <w:r w:rsidRPr="00867D9B">
              <w:t>- Analyse data to identify strengths and weaknesses of the implementation strategy.</w:t>
            </w:r>
          </w:p>
          <w:p w14:paraId="503C2D4D" w14:textId="77777777" w:rsidR="0062135A" w:rsidRPr="00867D9B" w:rsidRDefault="0062135A" w:rsidP="007122DD">
            <w:r w:rsidRPr="00867D9B">
              <w:t>- Make any modifications that are necessary prior to further implementation attempts.</w:t>
            </w:r>
          </w:p>
          <w:p w14:paraId="2FA2D1F1" w14:textId="77777777" w:rsidR="0062135A" w:rsidRPr="00867D9B" w:rsidRDefault="0062135A" w:rsidP="007122DD">
            <w:r w:rsidRPr="00867D9B">
              <w:t>- Communicate results to key stakeholders.</w:t>
            </w:r>
          </w:p>
        </w:tc>
        <w:tc>
          <w:tcPr>
            <w:tcW w:w="1407" w:type="dxa"/>
          </w:tcPr>
          <w:p w14:paraId="145CE4C4" w14:textId="77777777" w:rsidR="0062135A" w:rsidRPr="00867D9B" w:rsidRDefault="0062135A" w:rsidP="007122DD">
            <w:pPr>
              <w:jc w:val="center"/>
            </w:pPr>
          </w:p>
        </w:tc>
      </w:tr>
      <w:tr w:rsidR="0062135A" w14:paraId="61D256C8" w14:textId="77777777" w:rsidTr="007122DD">
        <w:tc>
          <w:tcPr>
            <w:tcW w:w="2122" w:type="dxa"/>
          </w:tcPr>
          <w:p w14:paraId="695DC4D7" w14:textId="77777777" w:rsidR="0062135A" w:rsidRPr="00867D9B" w:rsidRDefault="0062135A" w:rsidP="007122DD">
            <w:r>
              <w:t>5</w:t>
            </w:r>
            <w:r w:rsidRPr="00867D9B">
              <w:t>.3. Provide ongoing support and training for clinicians and staff</w:t>
            </w:r>
          </w:p>
        </w:tc>
        <w:tc>
          <w:tcPr>
            <w:tcW w:w="5244" w:type="dxa"/>
          </w:tcPr>
          <w:p w14:paraId="4D556291" w14:textId="77777777" w:rsidR="0062135A" w:rsidRPr="00867D9B" w:rsidRDefault="0062135A" w:rsidP="007122DD">
            <w:r w:rsidRPr="00867D9B">
              <w:t>- Provide ongoing training to clinicians</w:t>
            </w:r>
          </w:p>
          <w:p w14:paraId="5FB3352F" w14:textId="77777777" w:rsidR="0062135A" w:rsidRPr="00867D9B" w:rsidRDefault="0062135A" w:rsidP="007122DD">
            <w:r w:rsidRPr="00867D9B">
              <w:t xml:space="preserve">- Consider developing an online </w:t>
            </w:r>
            <w:proofErr w:type="spellStart"/>
            <w:r w:rsidRPr="00867D9B">
              <w:t>centralised</w:t>
            </w:r>
            <w:proofErr w:type="spellEnd"/>
            <w:r w:rsidRPr="00867D9B">
              <w:t xml:space="preserve"> resource for staff to access support.</w:t>
            </w:r>
          </w:p>
        </w:tc>
        <w:tc>
          <w:tcPr>
            <w:tcW w:w="1407" w:type="dxa"/>
          </w:tcPr>
          <w:p w14:paraId="790C241D" w14:textId="77777777" w:rsidR="0062135A" w:rsidRPr="00867D9B" w:rsidRDefault="0062135A" w:rsidP="007122DD">
            <w:pPr>
              <w:jc w:val="center"/>
            </w:pPr>
          </w:p>
        </w:tc>
      </w:tr>
      <w:tr w:rsidR="0062135A" w14:paraId="4581414A" w14:textId="77777777" w:rsidTr="007122DD">
        <w:tc>
          <w:tcPr>
            <w:tcW w:w="2122" w:type="dxa"/>
          </w:tcPr>
          <w:p w14:paraId="5D58265F" w14:textId="77777777" w:rsidR="0062135A" w:rsidRPr="00867D9B" w:rsidRDefault="0062135A" w:rsidP="007122DD">
            <w:r>
              <w:t>5</w:t>
            </w:r>
            <w:r w:rsidRPr="00867D9B">
              <w:t>.4. Encourage and recruit more clinicians and clients</w:t>
            </w:r>
          </w:p>
        </w:tc>
        <w:tc>
          <w:tcPr>
            <w:tcW w:w="5244" w:type="dxa"/>
          </w:tcPr>
          <w:p w14:paraId="19C5040C" w14:textId="77777777" w:rsidR="0062135A" w:rsidRPr="00867D9B" w:rsidRDefault="0062135A" w:rsidP="007122DD">
            <w:r w:rsidRPr="00867D9B">
              <w:t>- Promote the use of VCP.</w:t>
            </w:r>
          </w:p>
        </w:tc>
        <w:tc>
          <w:tcPr>
            <w:tcW w:w="1407" w:type="dxa"/>
          </w:tcPr>
          <w:p w14:paraId="36390BAA" w14:textId="77777777" w:rsidR="0062135A" w:rsidRPr="00867D9B" w:rsidRDefault="0062135A" w:rsidP="007122DD">
            <w:pPr>
              <w:jc w:val="center"/>
            </w:pPr>
          </w:p>
        </w:tc>
      </w:tr>
      <w:tr w:rsidR="0062135A" w14:paraId="57784922" w14:textId="77777777" w:rsidTr="007122DD">
        <w:tc>
          <w:tcPr>
            <w:tcW w:w="2122" w:type="dxa"/>
          </w:tcPr>
          <w:p w14:paraId="0AB28722" w14:textId="77777777" w:rsidR="0062135A" w:rsidRPr="00867D9B" w:rsidRDefault="0062135A" w:rsidP="007122DD">
            <w:r>
              <w:t>5</w:t>
            </w:r>
            <w:r w:rsidRPr="00867D9B">
              <w:t>.5. Meaningful use</w:t>
            </w:r>
          </w:p>
        </w:tc>
        <w:tc>
          <w:tcPr>
            <w:tcW w:w="5244" w:type="dxa"/>
          </w:tcPr>
          <w:p w14:paraId="7DF6CF42" w14:textId="77777777" w:rsidR="0062135A" w:rsidRPr="00867D9B" w:rsidRDefault="0062135A" w:rsidP="007122DD">
            <w:r w:rsidRPr="00867D9B">
              <w:t>- Promote a period of meaningful use of the VCP platform outside of a pilot study context.</w:t>
            </w:r>
          </w:p>
          <w:p w14:paraId="007A01C1" w14:textId="77777777" w:rsidR="0062135A" w:rsidRPr="00867D9B" w:rsidRDefault="0062135A" w:rsidP="007122DD">
            <w:r w:rsidRPr="00867D9B">
              <w:t>- Examine VCP processes as they would occur “in-the-wild”</w:t>
            </w:r>
          </w:p>
        </w:tc>
        <w:tc>
          <w:tcPr>
            <w:tcW w:w="1407" w:type="dxa"/>
          </w:tcPr>
          <w:p w14:paraId="63A1F671" w14:textId="77777777" w:rsidR="0062135A" w:rsidRPr="00867D9B" w:rsidRDefault="0062135A" w:rsidP="007122DD">
            <w:pPr>
              <w:jc w:val="center"/>
            </w:pPr>
          </w:p>
        </w:tc>
      </w:tr>
      <w:tr w:rsidR="0062135A" w14:paraId="5D4E317E" w14:textId="77777777" w:rsidTr="007122DD">
        <w:tc>
          <w:tcPr>
            <w:tcW w:w="2122" w:type="dxa"/>
          </w:tcPr>
          <w:p w14:paraId="3C9A7ADD" w14:textId="77777777" w:rsidR="0062135A" w:rsidRPr="00867D9B" w:rsidRDefault="0062135A" w:rsidP="007122DD">
            <w:r w:rsidRPr="00867D9B">
              <w:rPr>
                <w:b/>
              </w:rPr>
              <w:t xml:space="preserve">Phase </w:t>
            </w:r>
            <w:r>
              <w:rPr>
                <w:b/>
              </w:rPr>
              <w:t>Six</w:t>
            </w:r>
            <w:r w:rsidRPr="00867D9B">
              <w:rPr>
                <w:b/>
              </w:rPr>
              <w:t>:</w:t>
            </w:r>
            <w:r>
              <w:rPr>
                <w:b/>
              </w:rPr>
              <w:t xml:space="preserve"> </w:t>
            </w:r>
            <w:r w:rsidRPr="00867D9B">
              <w:rPr>
                <w:b/>
              </w:rPr>
              <w:t>Full implementation</w:t>
            </w:r>
          </w:p>
        </w:tc>
        <w:tc>
          <w:tcPr>
            <w:tcW w:w="5244" w:type="dxa"/>
          </w:tcPr>
          <w:p w14:paraId="0D683E24" w14:textId="77777777" w:rsidR="0062135A" w:rsidRPr="00867D9B" w:rsidRDefault="0062135A" w:rsidP="007122DD"/>
        </w:tc>
        <w:tc>
          <w:tcPr>
            <w:tcW w:w="1407" w:type="dxa"/>
          </w:tcPr>
          <w:p w14:paraId="732493FC" w14:textId="77777777" w:rsidR="0062135A" w:rsidRPr="00867D9B" w:rsidRDefault="0062135A" w:rsidP="007122DD">
            <w:pPr>
              <w:jc w:val="center"/>
            </w:pPr>
          </w:p>
        </w:tc>
      </w:tr>
      <w:tr w:rsidR="0062135A" w14:paraId="0EA305CE" w14:textId="77777777" w:rsidTr="007122DD">
        <w:tc>
          <w:tcPr>
            <w:tcW w:w="2122" w:type="dxa"/>
          </w:tcPr>
          <w:p w14:paraId="1BCD8DDC" w14:textId="77777777" w:rsidR="0062135A" w:rsidRPr="00867D9B" w:rsidRDefault="0062135A" w:rsidP="007122DD">
            <w:r>
              <w:t>6</w:t>
            </w:r>
            <w:r w:rsidRPr="00867D9B">
              <w:t xml:space="preserve">.1. Implement </w:t>
            </w:r>
            <w:proofErr w:type="spellStart"/>
            <w:r w:rsidRPr="00867D9B">
              <w:t>organisation</w:t>
            </w:r>
            <w:proofErr w:type="spellEnd"/>
            <w:r w:rsidRPr="00867D9B">
              <w:t xml:space="preserve"> wide</w:t>
            </w:r>
          </w:p>
          <w:p w14:paraId="37C7F7A8" w14:textId="77777777" w:rsidR="0062135A" w:rsidRPr="00867D9B" w:rsidRDefault="0062135A" w:rsidP="007122DD"/>
        </w:tc>
        <w:tc>
          <w:tcPr>
            <w:tcW w:w="5244" w:type="dxa"/>
          </w:tcPr>
          <w:p w14:paraId="0D74AD7E" w14:textId="77777777" w:rsidR="0062135A" w:rsidRPr="00867D9B" w:rsidRDefault="0062135A" w:rsidP="007122DD">
            <w:r w:rsidRPr="00867D9B">
              <w:t>- Implement VCP at remaining sites.</w:t>
            </w:r>
          </w:p>
          <w:p w14:paraId="50307CDC" w14:textId="77777777" w:rsidR="0062135A" w:rsidRPr="00867D9B" w:rsidRDefault="0062135A" w:rsidP="007122DD"/>
        </w:tc>
        <w:tc>
          <w:tcPr>
            <w:tcW w:w="1407" w:type="dxa"/>
          </w:tcPr>
          <w:p w14:paraId="6F32E5B3" w14:textId="77777777" w:rsidR="0062135A" w:rsidRPr="00867D9B" w:rsidRDefault="0062135A" w:rsidP="007122DD">
            <w:pPr>
              <w:jc w:val="center"/>
            </w:pPr>
          </w:p>
        </w:tc>
      </w:tr>
      <w:tr w:rsidR="0062135A" w14:paraId="62302A9D" w14:textId="77777777" w:rsidTr="007122DD">
        <w:tc>
          <w:tcPr>
            <w:tcW w:w="2122" w:type="dxa"/>
          </w:tcPr>
          <w:p w14:paraId="1F227A64" w14:textId="77777777" w:rsidR="0062135A" w:rsidRPr="00867D9B" w:rsidRDefault="0062135A" w:rsidP="007122DD">
            <w:r>
              <w:lastRenderedPageBreak/>
              <w:t>6</w:t>
            </w:r>
            <w:r w:rsidRPr="00867D9B">
              <w:t>.2. Large scale evaluation</w:t>
            </w:r>
          </w:p>
        </w:tc>
        <w:tc>
          <w:tcPr>
            <w:tcW w:w="5244" w:type="dxa"/>
          </w:tcPr>
          <w:p w14:paraId="08BE1DE8" w14:textId="77777777" w:rsidR="0062135A" w:rsidRPr="00867D9B" w:rsidRDefault="0062135A" w:rsidP="007122DD">
            <w:r w:rsidRPr="00867D9B">
              <w:t>- Complete evaluation of VCP service.</w:t>
            </w:r>
          </w:p>
        </w:tc>
        <w:tc>
          <w:tcPr>
            <w:tcW w:w="1407" w:type="dxa"/>
          </w:tcPr>
          <w:p w14:paraId="008DFD04" w14:textId="77777777" w:rsidR="0062135A" w:rsidRPr="00867D9B" w:rsidRDefault="0062135A" w:rsidP="007122DD">
            <w:pPr>
              <w:jc w:val="center"/>
            </w:pPr>
          </w:p>
        </w:tc>
      </w:tr>
      <w:tr w:rsidR="0062135A" w14:paraId="335C386D" w14:textId="77777777" w:rsidTr="007122DD">
        <w:tc>
          <w:tcPr>
            <w:tcW w:w="2122" w:type="dxa"/>
          </w:tcPr>
          <w:p w14:paraId="6CDFB0A9" w14:textId="77777777" w:rsidR="0062135A" w:rsidRPr="00867D9B" w:rsidRDefault="0062135A" w:rsidP="007122DD">
            <w:r>
              <w:t>6</w:t>
            </w:r>
            <w:r w:rsidRPr="00867D9B">
              <w:t>.3. Improve quality</w:t>
            </w:r>
          </w:p>
        </w:tc>
        <w:tc>
          <w:tcPr>
            <w:tcW w:w="5244" w:type="dxa"/>
          </w:tcPr>
          <w:p w14:paraId="5C8930B7" w14:textId="77777777" w:rsidR="0062135A" w:rsidRPr="00867D9B" w:rsidRDefault="0062135A" w:rsidP="007122DD">
            <w:r w:rsidRPr="00867D9B">
              <w:t>- Re-visit earlier phases of the model to ensure resources and the service is of the highest quality.</w:t>
            </w:r>
          </w:p>
        </w:tc>
        <w:tc>
          <w:tcPr>
            <w:tcW w:w="1407" w:type="dxa"/>
          </w:tcPr>
          <w:p w14:paraId="161EB6EC" w14:textId="77777777" w:rsidR="0062135A" w:rsidRPr="00867D9B" w:rsidRDefault="0062135A" w:rsidP="007122DD">
            <w:pPr>
              <w:jc w:val="center"/>
            </w:pPr>
          </w:p>
        </w:tc>
      </w:tr>
    </w:tbl>
    <w:p w14:paraId="73ED8C61" w14:textId="77777777" w:rsidR="001A3BEA" w:rsidRDefault="001A3BEA"/>
    <w:sectPr w:rsidR="001A3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5A"/>
    <w:rsid w:val="001A3BEA"/>
    <w:rsid w:val="002A1934"/>
    <w:rsid w:val="0062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3F7AC"/>
  <w15:chartTrackingRefBased/>
  <w15:docId w15:val="{3CAAEE90-4893-418F-9A32-8EBE8508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35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13F85FE8DB9429516EF6DDD20AC3D" ma:contentTypeVersion="11" ma:contentTypeDescription="Create a new document." ma:contentTypeScope="" ma:versionID="0c270fd529c7dd7cea491f8a76568861">
  <xsd:schema xmlns:xsd="http://www.w3.org/2001/XMLSchema" xmlns:xs="http://www.w3.org/2001/XMLSchema" xmlns:p="http://schemas.microsoft.com/office/2006/metadata/properties" xmlns:ns3="0aac8512-c0bb-453c-850b-4d3778f47690" xmlns:ns4="71464b93-7213-4d01-8ad3-69e111f93dc3" targetNamespace="http://schemas.microsoft.com/office/2006/metadata/properties" ma:root="true" ma:fieldsID="b31b51e1fd40ff724fd82ff2ff64ceef" ns3:_="" ns4:_="">
    <xsd:import namespace="0aac8512-c0bb-453c-850b-4d3778f47690"/>
    <xsd:import namespace="71464b93-7213-4d01-8ad3-69e111f93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c8512-c0bb-453c-850b-4d3778f476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464b93-7213-4d01-8ad3-69e111f93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EE4FD7-BC67-414D-BF61-942C65A28F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F7E379-EB6C-4825-94C9-29C420A880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ac8512-c0bb-453c-850b-4d3778f47690"/>
    <ds:schemaRef ds:uri="71464b93-7213-4d01-8ad3-69e111f93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256733-B0F8-4D95-AF9C-597628B7E3E9}">
  <ds:schemaRefs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0aac8512-c0bb-453c-850b-4d3778f47690"/>
    <ds:schemaRef ds:uri="http://schemas.microsoft.com/office/2006/documentManagement/types"/>
    <ds:schemaRef ds:uri="http://purl.org/dc/elements/1.1/"/>
    <ds:schemaRef ds:uri="71464b93-7213-4d01-8ad3-69e111f93dc3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uir</dc:creator>
  <cp:keywords/>
  <dc:description/>
  <cp:lastModifiedBy>Samuel Muir</cp:lastModifiedBy>
  <cp:revision>2</cp:revision>
  <dcterms:created xsi:type="dcterms:W3CDTF">2019-11-01T04:22:00Z</dcterms:created>
  <dcterms:modified xsi:type="dcterms:W3CDTF">2019-11-01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13F85FE8DB9429516EF6DDD20AC3D</vt:lpwstr>
  </property>
</Properties>
</file>